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0DA9E" w14:textId="77777777" w:rsidR="00E42D33" w:rsidRPr="002C71F8" w:rsidRDefault="00E42D33" w:rsidP="002C71F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32688328"/>
      <w:r w:rsidRPr="002C71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External validation of MI Clarity M3T for overall distant recurrence (DR) in the </w:t>
      </w:r>
      <w:proofErr w:type="spellStart"/>
      <w:r w:rsidRPr="002C71F8">
        <w:rPr>
          <w:rFonts w:ascii="Times New Roman" w:hAnsi="Times New Roman" w:cs="Times New Roman"/>
          <w:b/>
          <w:bCs/>
          <w:sz w:val="24"/>
          <w:szCs w:val="24"/>
        </w:rPr>
        <w:t>TAILORx</w:t>
      </w:r>
      <w:proofErr w:type="spellEnd"/>
      <w:r w:rsidRPr="002C71F8">
        <w:rPr>
          <w:rFonts w:ascii="Times New Roman" w:hAnsi="Times New Roman" w:cs="Times New Roman"/>
          <w:b/>
          <w:bCs/>
          <w:sz w:val="24"/>
          <w:szCs w:val="24"/>
        </w:rPr>
        <w:t xml:space="preserve"> translational cohort.</w:t>
      </w:r>
      <w:bookmarkEnd w:id="0"/>
      <w:r w:rsidRPr="002C71F8">
        <w:rPr>
          <w:rFonts w:ascii="Times New Roman" w:hAnsi="Times New Roman" w:cs="Times New Roman"/>
          <w:b/>
          <w:bCs/>
          <w:sz w:val="24"/>
          <w:szCs w:val="24"/>
        </w:rPr>
        <w:t xml:space="preserve"> A.</w:t>
      </w:r>
      <w:r w:rsidRPr="002C71F8">
        <w:rPr>
          <w:rFonts w:ascii="Times New Roman" w:hAnsi="Times New Roman" w:cs="Times New Roman"/>
          <w:sz w:val="24"/>
          <w:szCs w:val="24"/>
        </w:rPr>
        <w:t xml:space="preserve"> Kaplan–Meier analysis of overall DR comparing MI Clarity M3T risk groups in all patients. </w:t>
      </w:r>
      <w:r w:rsidRPr="002C71F8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2C71F8">
        <w:rPr>
          <w:rFonts w:ascii="Times New Roman" w:hAnsi="Times New Roman" w:cs="Times New Roman"/>
          <w:sz w:val="24"/>
          <w:szCs w:val="24"/>
        </w:rPr>
        <w:t xml:space="preserve">Multivariable Cox analysis assessing the independent prognostic value of the MI Clarity M3T risk label, adjusted for clinical covariates. </w:t>
      </w:r>
      <w:r w:rsidRPr="002C71F8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2C71F8">
        <w:rPr>
          <w:rFonts w:ascii="Times New Roman" w:hAnsi="Times New Roman" w:cs="Times New Roman"/>
          <w:sz w:val="24"/>
          <w:szCs w:val="24"/>
        </w:rPr>
        <w:t xml:space="preserve"> Kaplan–Meier analysis of overall DR comparing MI Clarity M3T risk groups in Arms B and C (intention-to-treat).</w:t>
      </w:r>
    </w:p>
    <w:p w14:paraId="7CBFD5B5" w14:textId="77777777" w:rsidR="00E42D33" w:rsidRPr="00DD2F3E" w:rsidRDefault="00E42D33" w:rsidP="00E42D33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DD2F3E">
        <w:rPr>
          <w:sz w:val="22"/>
          <w:szCs w:val="22"/>
        </w:rPr>
        <w:t xml:space="preserve"> </w:t>
      </w:r>
      <w:r w:rsidRPr="00DD2F3E">
        <w:rPr>
          <w:noProof/>
          <w:sz w:val="22"/>
          <w:szCs w:val="22"/>
        </w:rPr>
        <w:drawing>
          <wp:inline distT="0" distB="0" distL="0" distR="0" wp14:anchorId="6A27355E" wp14:editId="7D374E95">
            <wp:extent cx="5943600" cy="5161280"/>
            <wp:effectExtent l="0" t="0" r="0" b="0"/>
            <wp:docPr id="1524235149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235149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986B9" w14:textId="26215D59" w:rsidR="003A7B65" w:rsidRPr="002C71F8" w:rsidRDefault="003A7B65" w:rsidP="002C71F8">
      <w:pPr>
        <w:pStyle w:val="NormalWeb"/>
        <w:spacing w:line="480" w:lineRule="auto"/>
        <w:rPr>
          <w:rFonts w:eastAsiaTheme="majorEastAsia"/>
          <w:b/>
          <w:color w:val="000000" w:themeColor="text1"/>
          <w:kern w:val="2"/>
          <w:sz w:val="24"/>
          <w:szCs w:val="40"/>
        </w:rPr>
      </w:pPr>
    </w:p>
    <w:sectPr w:rsidR="003A7B65" w:rsidRPr="002C7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33"/>
    <w:rsid w:val="00081E16"/>
    <w:rsid w:val="00257B0F"/>
    <w:rsid w:val="002C71F8"/>
    <w:rsid w:val="003A7B65"/>
    <w:rsid w:val="004A4A24"/>
    <w:rsid w:val="005C4113"/>
    <w:rsid w:val="00BD0BCB"/>
    <w:rsid w:val="00E42D33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A9C2"/>
  <w15:chartTrackingRefBased/>
  <w15:docId w15:val="{C7616955-E57F-4C79-8D8F-870C48E9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2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D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42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6-07-01T20:20:00Z</dcterms:created>
  <dcterms:modified xsi:type="dcterms:W3CDTF">2026-07-01T20:42:00Z</dcterms:modified>
</cp:coreProperties>
</file>